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AB1D00" w14:textId="68AD1269" w:rsidR="00343B70" w:rsidRDefault="002F19B2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bookmarkStart w:id="0" w:name="_GoBack"/>
      <w:bookmarkEnd w:id="0"/>
      <w:r w:rsidRPr="00B74332">
        <w:rPr>
          <w:rFonts w:ascii="Times New Roman" w:hAnsi="Times New Roman"/>
          <w:b/>
          <w:sz w:val="24"/>
          <w:szCs w:val="24"/>
        </w:rPr>
        <w:t xml:space="preserve">Additional file 2 </w:t>
      </w:r>
      <w:r w:rsidR="00343B70" w:rsidRPr="00B74332">
        <w:rPr>
          <w:rFonts w:ascii="Times New Roman" w:hAnsi="Times New Roman"/>
          <w:b/>
          <w:sz w:val="24"/>
          <w:szCs w:val="24"/>
        </w:rPr>
        <w:t>–</w:t>
      </w:r>
      <w:r w:rsidRPr="00B74332">
        <w:rPr>
          <w:rFonts w:ascii="Times New Roman" w:hAnsi="Times New Roman"/>
          <w:b/>
          <w:sz w:val="24"/>
          <w:szCs w:val="24"/>
        </w:rPr>
        <w:t xml:space="preserve"> </w:t>
      </w:r>
      <w:r w:rsidR="00343B70" w:rsidRPr="00B74332">
        <w:rPr>
          <w:rFonts w:ascii="Times New Roman" w:eastAsiaTheme="minorEastAsia" w:hAnsi="Times New Roman"/>
          <w:b/>
          <w:sz w:val="24"/>
          <w:szCs w:val="24"/>
          <w:lang w:eastAsia="ja-JP"/>
        </w:rPr>
        <w:t>Forest plots</w:t>
      </w:r>
      <w:r w:rsidRPr="00B74332">
        <w:rPr>
          <w:rFonts w:ascii="Times New Roman" w:hAnsi="Times New Roman"/>
          <w:b/>
          <w:sz w:val="24"/>
          <w:szCs w:val="24"/>
        </w:rPr>
        <w:t xml:space="preserve"> for sub-question P3 (women with </w:t>
      </w:r>
      <w:proofErr w:type="spellStart"/>
      <w:r w:rsidRPr="00B74332">
        <w:rPr>
          <w:rFonts w:ascii="Times New Roman" w:hAnsi="Times New Roman"/>
          <w:b/>
          <w:sz w:val="24"/>
          <w:szCs w:val="24"/>
        </w:rPr>
        <w:t>chorioamnionitis</w:t>
      </w:r>
      <w:proofErr w:type="spellEnd"/>
      <w:r w:rsidRPr="00B74332">
        <w:rPr>
          <w:rFonts w:ascii="Times New Roman" w:hAnsi="Times New Roman"/>
          <w:b/>
          <w:sz w:val="24"/>
          <w:szCs w:val="24"/>
        </w:rPr>
        <w:t>)</w:t>
      </w:r>
      <w:r w:rsidR="00343B70" w:rsidRPr="00B74332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 meta-analyses</w:t>
      </w:r>
    </w:p>
    <w:p w14:paraId="26692B80" w14:textId="77777777" w:rsidR="00B74332" w:rsidRPr="00B74332" w:rsidRDefault="00B74332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3668AE8F" w14:textId="6258FAB2" w:rsidR="008D528C" w:rsidRPr="00B74332" w:rsidRDefault="008D528C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12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B74332">
        <w:rPr>
          <w:rFonts w:ascii="Times New Roman" w:eastAsiaTheme="minorEastAsia" w:hAnsi="Times New Roman"/>
          <w:b/>
          <w:sz w:val="24"/>
          <w:szCs w:val="24"/>
          <w:lang w:eastAsia="ja-JP"/>
        </w:rPr>
        <w:t>1.1  Neonatal death</w:t>
      </w:r>
    </w:p>
    <w:p w14:paraId="0C4583C5" w14:textId="7E5963C1" w:rsidR="00B640C4" w:rsidRPr="00B74332" w:rsidRDefault="00E20041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  <w:r w:rsidRPr="00B74332">
        <w:rPr>
          <w:rFonts w:ascii="Times New Roman" w:eastAsiaTheme="minorEastAsia" w:hAnsi="Times New Roman"/>
          <w:noProof/>
          <w:sz w:val="24"/>
          <w:szCs w:val="24"/>
          <w:lang w:val="en-US" w:eastAsia="ja-JP"/>
        </w:rPr>
        <w:drawing>
          <wp:inline distT="0" distB="0" distL="0" distR="0" wp14:anchorId="4654D514" wp14:editId="3F7F44BF">
            <wp:extent cx="5612130" cy="3231515"/>
            <wp:effectExtent l="0" t="0" r="762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23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D1D1F" w14:textId="77777777" w:rsidR="00E20041" w:rsidRPr="00B74332" w:rsidRDefault="00E20041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</w:p>
    <w:p w14:paraId="359EDEEB" w14:textId="0A967115" w:rsidR="00E20041" w:rsidRPr="00B74332" w:rsidRDefault="008D528C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20" w:beforeAutospacing="0" w:after="12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B74332">
        <w:rPr>
          <w:rFonts w:ascii="Times New Roman" w:eastAsiaTheme="minorEastAsia" w:hAnsi="Times New Roman"/>
          <w:b/>
          <w:sz w:val="24"/>
          <w:szCs w:val="24"/>
          <w:lang w:eastAsia="ja-JP"/>
        </w:rPr>
        <w:t>1.2  Respiratory distress syndrome (RDS)</w:t>
      </w:r>
    </w:p>
    <w:p w14:paraId="2AD2D78D" w14:textId="22D5CBAE" w:rsidR="00E20041" w:rsidRPr="00B74332" w:rsidRDefault="00E20041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  <w:r w:rsidRPr="00B74332">
        <w:rPr>
          <w:rFonts w:ascii="Times New Roman" w:eastAsiaTheme="minorEastAsia" w:hAnsi="Times New Roman"/>
          <w:noProof/>
          <w:sz w:val="24"/>
          <w:szCs w:val="24"/>
          <w:lang w:val="en-US" w:eastAsia="ja-JP"/>
        </w:rPr>
        <w:drawing>
          <wp:inline distT="0" distB="0" distL="0" distR="0" wp14:anchorId="7EF39B1D" wp14:editId="62929D9F">
            <wp:extent cx="5612130" cy="3231515"/>
            <wp:effectExtent l="0" t="0" r="762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23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2680C" w14:textId="77777777" w:rsidR="008D528C" w:rsidRPr="00B74332" w:rsidRDefault="008D528C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</w:p>
    <w:p w14:paraId="19415B6A" w14:textId="77777777" w:rsidR="00B74332" w:rsidRDefault="00B74332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20" w:beforeAutospacing="0" w:after="12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7B5CBE4E" w14:textId="77777777" w:rsidR="00B74332" w:rsidRDefault="00B74332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20" w:beforeAutospacing="0" w:after="12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2FFDBD82" w14:textId="77777777" w:rsidR="00B74332" w:rsidRDefault="00B74332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20" w:beforeAutospacing="0" w:after="12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3F3E59BE" w14:textId="5605AF81" w:rsidR="008D528C" w:rsidRPr="00B74332" w:rsidRDefault="008D528C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20" w:beforeAutospacing="0" w:after="12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B74332">
        <w:rPr>
          <w:rFonts w:ascii="Times New Roman" w:eastAsiaTheme="minorEastAsia" w:hAnsi="Times New Roman"/>
          <w:b/>
          <w:sz w:val="24"/>
          <w:szCs w:val="24"/>
          <w:lang w:eastAsia="ja-JP"/>
        </w:rPr>
        <w:lastRenderedPageBreak/>
        <w:t>1.3  Surfactant use</w:t>
      </w:r>
    </w:p>
    <w:p w14:paraId="4DAEA4DA" w14:textId="6BEC3710" w:rsidR="00E20041" w:rsidRPr="00B74332" w:rsidRDefault="00E20041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  <w:r w:rsidRPr="00B74332">
        <w:rPr>
          <w:rFonts w:ascii="Times New Roman" w:eastAsiaTheme="minorEastAsia" w:hAnsi="Times New Roman"/>
          <w:noProof/>
          <w:sz w:val="24"/>
          <w:szCs w:val="24"/>
          <w:lang w:val="en-US" w:eastAsia="ja-JP"/>
        </w:rPr>
        <w:drawing>
          <wp:inline distT="0" distB="0" distL="0" distR="0" wp14:anchorId="60095147" wp14:editId="6080035B">
            <wp:extent cx="5612130" cy="1910715"/>
            <wp:effectExtent l="0" t="0" r="762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91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DAFD9" w14:textId="77777777" w:rsidR="00E20041" w:rsidRPr="00B74332" w:rsidRDefault="00E20041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</w:p>
    <w:p w14:paraId="6A1FDFFC" w14:textId="332ACDC4" w:rsidR="00E20041" w:rsidRPr="00B74332" w:rsidRDefault="008D528C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20" w:beforeAutospacing="0" w:after="12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B74332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1.4  </w:t>
      </w:r>
      <w:proofErr w:type="spellStart"/>
      <w:r w:rsidRPr="00B74332">
        <w:rPr>
          <w:rFonts w:ascii="Times New Roman" w:eastAsiaTheme="minorEastAsia" w:hAnsi="Times New Roman"/>
          <w:b/>
          <w:sz w:val="24"/>
          <w:szCs w:val="24"/>
          <w:lang w:eastAsia="ja-JP"/>
        </w:rPr>
        <w:t>Intraventricular</w:t>
      </w:r>
      <w:proofErr w:type="spellEnd"/>
      <w:r w:rsidRPr="00B74332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 haemorrhage (IVH)</w:t>
      </w:r>
    </w:p>
    <w:p w14:paraId="63E0C3AD" w14:textId="57F8F576" w:rsidR="00E20041" w:rsidRPr="00B74332" w:rsidRDefault="00E20041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  <w:r w:rsidRPr="00B74332">
        <w:rPr>
          <w:rFonts w:ascii="Times New Roman" w:eastAsiaTheme="minorEastAsia" w:hAnsi="Times New Roman"/>
          <w:noProof/>
          <w:sz w:val="24"/>
          <w:szCs w:val="24"/>
          <w:lang w:val="en-US" w:eastAsia="ja-JP"/>
        </w:rPr>
        <w:drawing>
          <wp:inline distT="0" distB="0" distL="0" distR="0" wp14:anchorId="04EDA0F1" wp14:editId="2B43E557">
            <wp:extent cx="5612130" cy="3140710"/>
            <wp:effectExtent l="0" t="0" r="7620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14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A5C8D8" w14:textId="77777777" w:rsidR="008D528C" w:rsidRPr="00B74332" w:rsidRDefault="008D528C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</w:p>
    <w:p w14:paraId="063D9911" w14:textId="77777777" w:rsidR="00B74332" w:rsidRDefault="00B74332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0425CA17" w14:textId="77777777" w:rsidR="00B74332" w:rsidRDefault="00B74332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38C68E93" w14:textId="77777777" w:rsidR="00B74332" w:rsidRDefault="00B74332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34587C6A" w14:textId="77777777" w:rsidR="00B74332" w:rsidRDefault="00B74332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41A9AE46" w14:textId="77777777" w:rsidR="00B74332" w:rsidRDefault="00B74332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258F7D03" w14:textId="77777777" w:rsidR="00B74332" w:rsidRDefault="00B74332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0CBB9DCE" w14:textId="77777777" w:rsidR="00B74332" w:rsidRDefault="00B74332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14A1A6C7" w14:textId="77777777" w:rsidR="00B74332" w:rsidRDefault="00B74332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1887E9F3" w14:textId="77777777" w:rsidR="00B74332" w:rsidRDefault="00B74332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3126D7F6" w14:textId="77777777" w:rsidR="00B74332" w:rsidRDefault="00B74332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3A37B330" w14:textId="77777777" w:rsidR="00B74332" w:rsidRDefault="00B74332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05E20278" w14:textId="77777777" w:rsidR="00B74332" w:rsidRDefault="00B74332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4A857AC1" w14:textId="77777777" w:rsidR="00B74332" w:rsidRDefault="00B74332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7DC30AB0" w14:textId="77777777" w:rsidR="00B74332" w:rsidRDefault="00B74332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3E7DF434" w14:textId="77777777" w:rsidR="00B74332" w:rsidRDefault="00B74332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010E48E2" w14:textId="77777777" w:rsidR="00B74332" w:rsidRDefault="00B74332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</w:p>
    <w:p w14:paraId="6D16E6FA" w14:textId="22A7E854" w:rsidR="008D528C" w:rsidRPr="00B74332" w:rsidRDefault="008D528C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20" w:beforeAutospacing="0" w:after="12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B74332">
        <w:rPr>
          <w:rFonts w:ascii="Times New Roman" w:eastAsiaTheme="minorEastAsia" w:hAnsi="Times New Roman"/>
          <w:b/>
          <w:sz w:val="24"/>
          <w:szCs w:val="24"/>
          <w:lang w:eastAsia="ja-JP"/>
        </w:rPr>
        <w:lastRenderedPageBreak/>
        <w:t>1.5  Severe IVH (grade 3-4)</w:t>
      </w:r>
    </w:p>
    <w:p w14:paraId="3D12891B" w14:textId="4F407294" w:rsidR="00E20041" w:rsidRPr="00B74332" w:rsidRDefault="00E20041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  <w:r w:rsidRPr="00B74332">
        <w:rPr>
          <w:rFonts w:ascii="Times New Roman" w:eastAsiaTheme="minorEastAsia" w:hAnsi="Times New Roman"/>
          <w:noProof/>
          <w:sz w:val="24"/>
          <w:szCs w:val="24"/>
          <w:lang w:val="en-US" w:eastAsia="ja-JP"/>
        </w:rPr>
        <w:drawing>
          <wp:inline distT="0" distB="0" distL="0" distR="0" wp14:anchorId="76786BFB" wp14:editId="04D382AF">
            <wp:extent cx="5612130" cy="3023870"/>
            <wp:effectExtent l="0" t="0" r="7620" b="508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02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1CA43" w14:textId="77777777" w:rsidR="008D528C" w:rsidRPr="00B74332" w:rsidRDefault="008D528C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</w:p>
    <w:p w14:paraId="40A95491" w14:textId="3B3CA34D" w:rsidR="008D528C" w:rsidRPr="00B74332" w:rsidRDefault="008D528C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20" w:beforeAutospacing="0" w:after="12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B74332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1.6  Periventricular </w:t>
      </w:r>
      <w:proofErr w:type="spellStart"/>
      <w:r w:rsidRPr="00B74332">
        <w:rPr>
          <w:rFonts w:ascii="Times New Roman" w:eastAsiaTheme="minorEastAsia" w:hAnsi="Times New Roman"/>
          <w:b/>
          <w:sz w:val="24"/>
          <w:szCs w:val="24"/>
          <w:lang w:eastAsia="ja-JP"/>
        </w:rPr>
        <w:t>leukomalacia</w:t>
      </w:r>
      <w:proofErr w:type="spellEnd"/>
      <w:r w:rsidRPr="00B74332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 (PVL)</w:t>
      </w:r>
    </w:p>
    <w:p w14:paraId="0B54573D" w14:textId="03FFF7EE" w:rsidR="00125CE6" w:rsidRPr="00B74332" w:rsidRDefault="00125CE6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  <w:r w:rsidRPr="00B74332">
        <w:rPr>
          <w:rFonts w:ascii="Times New Roman" w:eastAsiaTheme="minorEastAsia" w:hAnsi="Times New Roman"/>
          <w:noProof/>
          <w:sz w:val="24"/>
          <w:szCs w:val="24"/>
          <w:lang w:val="en-US" w:eastAsia="ja-JP"/>
        </w:rPr>
        <w:drawing>
          <wp:inline distT="0" distB="0" distL="0" distR="0" wp14:anchorId="0DD71DA9" wp14:editId="109998B7">
            <wp:extent cx="5612130" cy="2907665"/>
            <wp:effectExtent l="0" t="0" r="7620" b="698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90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4606C" w14:textId="77777777" w:rsidR="00125CE6" w:rsidRPr="00B74332" w:rsidRDefault="00125CE6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</w:p>
    <w:p w14:paraId="4473F510" w14:textId="77777777" w:rsidR="00125CE6" w:rsidRPr="00B74332" w:rsidRDefault="00125CE6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</w:p>
    <w:p w14:paraId="20519292" w14:textId="77777777" w:rsidR="008D528C" w:rsidRPr="00B74332" w:rsidRDefault="008D528C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</w:p>
    <w:p w14:paraId="7470BD75" w14:textId="77777777" w:rsidR="008D528C" w:rsidRPr="00B74332" w:rsidRDefault="008D528C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</w:p>
    <w:p w14:paraId="24212A37" w14:textId="77777777" w:rsidR="008D528C" w:rsidRPr="00B74332" w:rsidRDefault="008D528C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</w:p>
    <w:p w14:paraId="275D4B6F" w14:textId="77777777" w:rsidR="008D528C" w:rsidRPr="00B74332" w:rsidRDefault="008D528C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</w:p>
    <w:p w14:paraId="4123B7CB" w14:textId="77777777" w:rsidR="008D528C" w:rsidRPr="00B74332" w:rsidRDefault="008D528C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</w:p>
    <w:p w14:paraId="124EB1C1" w14:textId="77777777" w:rsidR="008D528C" w:rsidRPr="00B74332" w:rsidRDefault="008D528C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</w:p>
    <w:p w14:paraId="7005E5C5" w14:textId="77777777" w:rsidR="008D528C" w:rsidRPr="00B74332" w:rsidRDefault="008D528C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</w:p>
    <w:p w14:paraId="2D4C9A4C" w14:textId="77777777" w:rsidR="008D528C" w:rsidRPr="00B74332" w:rsidRDefault="008D528C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</w:p>
    <w:p w14:paraId="6EC82674" w14:textId="77777777" w:rsidR="008D528C" w:rsidRPr="00B74332" w:rsidRDefault="008D528C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</w:p>
    <w:p w14:paraId="0F782FF9" w14:textId="77777777" w:rsidR="008D528C" w:rsidRPr="00B74332" w:rsidRDefault="008D528C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</w:p>
    <w:p w14:paraId="71555C4D" w14:textId="72C2F9B2" w:rsidR="008D528C" w:rsidRPr="00B74332" w:rsidRDefault="008D528C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20" w:beforeAutospacing="0" w:after="12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B74332">
        <w:rPr>
          <w:rFonts w:ascii="Times New Roman" w:eastAsiaTheme="minorEastAsia" w:hAnsi="Times New Roman"/>
          <w:b/>
          <w:sz w:val="24"/>
          <w:szCs w:val="24"/>
          <w:lang w:eastAsia="ja-JP"/>
        </w:rPr>
        <w:lastRenderedPageBreak/>
        <w:t>1.7  Neonatal sepsis</w:t>
      </w:r>
    </w:p>
    <w:p w14:paraId="2F8D3AF5" w14:textId="7BEAFCAF" w:rsidR="00125CE6" w:rsidRPr="00B74332" w:rsidRDefault="00125CE6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  <w:r w:rsidRPr="00B74332">
        <w:rPr>
          <w:rFonts w:ascii="Times New Roman" w:eastAsiaTheme="minorEastAsia" w:hAnsi="Times New Roman"/>
          <w:noProof/>
          <w:sz w:val="24"/>
          <w:szCs w:val="24"/>
          <w:lang w:val="en-US" w:eastAsia="ja-JP"/>
        </w:rPr>
        <w:drawing>
          <wp:inline distT="0" distB="0" distL="0" distR="0" wp14:anchorId="00ECC3FC" wp14:editId="16273825">
            <wp:extent cx="5612130" cy="3023870"/>
            <wp:effectExtent l="0" t="0" r="7620" b="508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02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1B39D" w14:textId="77777777" w:rsidR="00125CE6" w:rsidRPr="00B74332" w:rsidRDefault="00125CE6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</w:p>
    <w:p w14:paraId="4B748103" w14:textId="3CF207F1" w:rsidR="00125CE6" w:rsidRPr="00B74332" w:rsidRDefault="008D528C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20" w:beforeAutospacing="0" w:after="12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B74332">
        <w:rPr>
          <w:rFonts w:ascii="Times New Roman" w:eastAsiaTheme="minorEastAsia" w:hAnsi="Times New Roman"/>
          <w:b/>
          <w:sz w:val="24"/>
          <w:szCs w:val="24"/>
          <w:lang w:eastAsia="ja-JP"/>
        </w:rPr>
        <w:t>1.8  Necrotizing enterocolitis (NEC)</w:t>
      </w:r>
    </w:p>
    <w:p w14:paraId="4F86329F" w14:textId="14A213A8" w:rsidR="00125CE6" w:rsidRPr="00B74332" w:rsidRDefault="00125CE6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  <w:r w:rsidRPr="00B74332">
        <w:rPr>
          <w:rFonts w:ascii="Times New Roman" w:eastAsiaTheme="minorEastAsia" w:hAnsi="Times New Roman"/>
          <w:noProof/>
          <w:sz w:val="24"/>
          <w:szCs w:val="24"/>
          <w:lang w:val="en-US" w:eastAsia="ja-JP"/>
        </w:rPr>
        <w:drawing>
          <wp:inline distT="0" distB="0" distL="0" distR="0" wp14:anchorId="28D8C509" wp14:editId="1F0BBC2B">
            <wp:extent cx="5612130" cy="3023870"/>
            <wp:effectExtent l="0" t="0" r="7620" b="508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02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E858E" w14:textId="77777777" w:rsidR="00125CE6" w:rsidRPr="00B74332" w:rsidRDefault="00125CE6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</w:p>
    <w:p w14:paraId="19965A73" w14:textId="4D1CDCD1" w:rsidR="00125CE6" w:rsidRPr="00B74332" w:rsidRDefault="008D528C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20" w:beforeAutospacing="0" w:after="12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B74332">
        <w:rPr>
          <w:rFonts w:ascii="Times New Roman" w:eastAsiaTheme="minorEastAsia" w:hAnsi="Times New Roman"/>
          <w:b/>
          <w:sz w:val="24"/>
          <w:szCs w:val="24"/>
          <w:lang w:eastAsia="ja-JP"/>
        </w:rPr>
        <w:t>1.9  Duration of mechanical ventilation, days</w:t>
      </w:r>
    </w:p>
    <w:p w14:paraId="3818BAA8" w14:textId="1D7ABDA9" w:rsidR="00125CE6" w:rsidRPr="00B74332" w:rsidRDefault="00125CE6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  <w:r w:rsidRPr="00B74332">
        <w:rPr>
          <w:rFonts w:ascii="Times New Roman" w:eastAsiaTheme="minorEastAsia" w:hAnsi="Times New Roman"/>
          <w:noProof/>
          <w:sz w:val="24"/>
          <w:szCs w:val="24"/>
          <w:lang w:val="en-US" w:eastAsia="ja-JP"/>
        </w:rPr>
        <w:drawing>
          <wp:inline distT="0" distB="0" distL="0" distR="0" wp14:anchorId="08CABEDC" wp14:editId="6508B5D1">
            <wp:extent cx="5612130" cy="1295400"/>
            <wp:effectExtent l="0" t="0" r="762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29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340019" w14:textId="77777777" w:rsidR="00125CE6" w:rsidRPr="00B74332" w:rsidRDefault="00125CE6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</w:p>
    <w:p w14:paraId="05CC55F7" w14:textId="0B0AA64C" w:rsidR="008D528C" w:rsidRPr="00B74332" w:rsidRDefault="008D528C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20" w:beforeAutospacing="0" w:after="12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B74332">
        <w:rPr>
          <w:rFonts w:ascii="Times New Roman" w:eastAsiaTheme="minorEastAsia" w:hAnsi="Times New Roman"/>
          <w:b/>
          <w:sz w:val="24"/>
          <w:szCs w:val="24"/>
          <w:lang w:eastAsia="ja-JP"/>
        </w:rPr>
        <w:lastRenderedPageBreak/>
        <w:t>1.10  Use of mechanical ventilation</w:t>
      </w:r>
    </w:p>
    <w:p w14:paraId="5B98DE8E" w14:textId="17D006AF" w:rsidR="00125CE6" w:rsidRPr="00B74332" w:rsidRDefault="00125CE6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  <w:r w:rsidRPr="00B74332">
        <w:rPr>
          <w:rFonts w:ascii="Times New Roman" w:eastAsiaTheme="minorEastAsia" w:hAnsi="Times New Roman"/>
          <w:noProof/>
          <w:sz w:val="24"/>
          <w:szCs w:val="24"/>
          <w:lang w:val="en-US" w:eastAsia="ja-JP"/>
        </w:rPr>
        <w:drawing>
          <wp:inline distT="0" distB="0" distL="0" distR="0" wp14:anchorId="229D356D" wp14:editId="041765E0">
            <wp:extent cx="5612130" cy="2507615"/>
            <wp:effectExtent l="0" t="0" r="7620" b="698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50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BFC99" w14:textId="77777777" w:rsidR="00125CE6" w:rsidRPr="00B74332" w:rsidRDefault="00125CE6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</w:p>
    <w:p w14:paraId="3106323B" w14:textId="329A629D" w:rsidR="00125CE6" w:rsidRPr="00B74332" w:rsidRDefault="008D528C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20" w:beforeAutospacing="0" w:after="12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B74332">
        <w:rPr>
          <w:rFonts w:ascii="Times New Roman" w:eastAsiaTheme="minorEastAsia" w:hAnsi="Times New Roman"/>
          <w:b/>
          <w:sz w:val="24"/>
          <w:szCs w:val="24"/>
          <w:lang w:eastAsia="ja-JP"/>
        </w:rPr>
        <w:t>1.11  Chronic lung disease (CLD) / Bronchopulmonary dysplasia (BPD)</w:t>
      </w:r>
    </w:p>
    <w:p w14:paraId="55C1C132" w14:textId="0852AA16" w:rsidR="00125CE6" w:rsidRPr="00B74332" w:rsidRDefault="00125CE6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  <w:r w:rsidRPr="00B74332">
        <w:rPr>
          <w:rFonts w:ascii="Times New Roman" w:eastAsiaTheme="minorEastAsia" w:hAnsi="Times New Roman"/>
          <w:noProof/>
          <w:sz w:val="24"/>
          <w:szCs w:val="24"/>
          <w:lang w:val="en-US" w:eastAsia="ja-JP"/>
        </w:rPr>
        <w:drawing>
          <wp:inline distT="0" distB="0" distL="0" distR="0" wp14:anchorId="6653B7BA" wp14:editId="34BC3B14">
            <wp:extent cx="5612130" cy="2885440"/>
            <wp:effectExtent l="0" t="0" r="762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88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3464F" w14:textId="77777777" w:rsidR="00125CE6" w:rsidRPr="00B74332" w:rsidRDefault="00125CE6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</w:p>
    <w:p w14:paraId="2E1D0896" w14:textId="7210EC7B" w:rsidR="00125CE6" w:rsidRPr="00B74332" w:rsidRDefault="008D528C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20" w:beforeAutospacing="0" w:after="12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B74332">
        <w:rPr>
          <w:rFonts w:ascii="Times New Roman" w:eastAsiaTheme="minorEastAsia" w:hAnsi="Times New Roman"/>
          <w:b/>
          <w:sz w:val="24"/>
          <w:szCs w:val="24"/>
          <w:lang w:eastAsia="ja-JP"/>
        </w:rPr>
        <w:t>1.12  Apgar score &lt;7 at 5 min.</w:t>
      </w:r>
    </w:p>
    <w:p w14:paraId="2ADF2BB3" w14:textId="66A176F7" w:rsidR="00125CE6" w:rsidRPr="00B74332" w:rsidRDefault="00125CE6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  <w:r w:rsidRPr="00B74332">
        <w:rPr>
          <w:rFonts w:ascii="Times New Roman" w:eastAsiaTheme="minorEastAsia" w:hAnsi="Times New Roman"/>
          <w:noProof/>
          <w:sz w:val="24"/>
          <w:szCs w:val="24"/>
          <w:lang w:val="en-US" w:eastAsia="ja-JP"/>
        </w:rPr>
        <w:drawing>
          <wp:inline distT="0" distB="0" distL="0" distR="0" wp14:anchorId="5B5DC802" wp14:editId="37CECC3E">
            <wp:extent cx="5612130" cy="1667510"/>
            <wp:effectExtent l="0" t="0" r="7620" b="889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66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E465C" w14:textId="77777777" w:rsidR="00125CE6" w:rsidRPr="00B74332" w:rsidRDefault="00125CE6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</w:p>
    <w:p w14:paraId="0E4D1276" w14:textId="77777777" w:rsidR="008D528C" w:rsidRPr="00B74332" w:rsidRDefault="008D528C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</w:p>
    <w:p w14:paraId="3DCA025F" w14:textId="77777777" w:rsidR="008D528C" w:rsidRPr="00B74332" w:rsidRDefault="008D528C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</w:p>
    <w:p w14:paraId="25DDD626" w14:textId="6AE2F227" w:rsidR="00125CE6" w:rsidRPr="00B74332" w:rsidRDefault="00B74332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12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r w:rsidRPr="00B74332">
        <w:rPr>
          <w:rFonts w:ascii="Times New Roman" w:eastAsiaTheme="minorEastAsia" w:hAnsi="Times New Roman"/>
          <w:b/>
          <w:sz w:val="24"/>
          <w:szCs w:val="24"/>
          <w:lang w:eastAsia="ja-JP"/>
        </w:rPr>
        <w:lastRenderedPageBreak/>
        <w:t>1.13  Cerebral palsy (at 1 and 3 years’ follow-up)</w:t>
      </w:r>
    </w:p>
    <w:p w14:paraId="11FE82C1" w14:textId="63D12BE4" w:rsidR="00125CE6" w:rsidRPr="00B74332" w:rsidRDefault="0098285A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  <w:r w:rsidRPr="00B74332">
        <w:rPr>
          <w:rFonts w:ascii="Times New Roman" w:eastAsiaTheme="minorEastAsia" w:hAnsi="Times New Roman"/>
          <w:noProof/>
          <w:sz w:val="24"/>
          <w:szCs w:val="24"/>
          <w:lang w:val="en-US" w:eastAsia="ja-JP"/>
        </w:rPr>
        <w:drawing>
          <wp:inline distT="0" distB="0" distL="0" distR="0" wp14:anchorId="6A8DABC2" wp14:editId="58031AD3">
            <wp:extent cx="5612130" cy="1667510"/>
            <wp:effectExtent l="0" t="0" r="7620" b="889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66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8F955" w14:textId="77777777" w:rsidR="0098285A" w:rsidRPr="00B74332" w:rsidRDefault="0098285A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</w:p>
    <w:p w14:paraId="60F1DBD6" w14:textId="388EDE3D" w:rsidR="0098285A" w:rsidRPr="00B74332" w:rsidRDefault="00B74332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20" w:beforeAutospacing="0" w:after="12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proofErr w:type="gramStart"/>
      <w:r w:rsidRPr="00B74332">
        <w:rPr>
          <w:rFonts w:ascii="Times New Roman" w:eastAsiaTheme="minorEastAsia" w:hAnsi="Times New Roman"/>
          <w:b/>
          <w:sz w:val="24"/>
          <w:szCs w:val="24"/>
          <w:lang w:eastAsia="ja-JP"/>
        </w:rPr>
        <w:t>1.14  General</w:t>
      </w:r>
      <w:proofErr w:type="gramEnd"/>
      <w:r w:rsidRPr="00B74332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 Development Quotient at 1</w:t>
      </w:r>
      <w:r w:rsidR="00490DEC">
        <w:rPr>
          <w:rFonts w:ascii="Times New Roman" w:eastAsiaTheme="minorEastAsia" w:hAnsi="Times New Roman"/>
          <w:b/>
          <w:sz w:val="24"/>
          <w:szCs w:val="24"/>
          <w:lang w:eastAsia="ja-JP"/>
        </w:rPr>
        <w:t>-</w:t>
      </w:r>
      <w:r w:rsidRPr="00B74332">
        <w:rPr>
          <w:rFonts w:ascii="Times New Roman" w:eastAsiaTheme="minorEastAsia" w:hAnsi="Times New Roman"/>
          <w:b/>
          <w:sz w:val="24"/>
          <w:szCs w:val="24"/>
          <w:lang w:eastAsia="ja-JP"/>
        </w:rPr>
        <w:t>year follow-up</w:t>
      </w:r>
    </w:p>
    <w:p w14:paraId="398B9628" w14:textId="7C87E9BB" w:rsidR="0098285A" w:rsidRPr="00B74332" w:rsidRDefault="0098285A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  <w:r w:rsidRPr="00B74332">
        <w:rPr>
          <w:rFonts w:ascii="Times New Roman" w:eastAsiaTheme="minorEastAsia" w:hAnsi="Times New Roman"/>
          <w:noProof/>
          <w:sz w:val="24"/>
          <w:szCs w:val="24"/>
          <w:lang w:val="en-US" w:eastAsia="ja-JP"/>
        </w:rPr>
        <w:drawing>
          <wp:inline distT="0" distB="0" distL="0" distR="0" wp14:anchorId="051E9662" wp14:editId="017BF337">
            <wp:extent cx="5612130" cy="1362075"/>
            <wp:effectExtent l="0" t="0" r="7620" b="952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36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AD2B1" w14:textId="77777777" w:rsidR="00125CE6" w:rsidRPr="00B74332" w:rsidRDefault="00125CE6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</w:p>
    <w:p w14:paraId="1BD81E96" w14:textId="766396F5" w:rsidR="00B74332" w:rsidRPr="00B74332" w:rsidRDefault="00B74332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120" w:beforeAutospacing="0" w:after="120" w:afterAutospacing="0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proofErr w:type="gramStart"/>
      <w:r w:rsidRPr="00B74332">
        <w:rPr>
          <w:rFonts w:ascii="Times New Roman" w:eastAsiaTheme="minorEastAsia" w:hAnsi="Times New Roman"/>
          <w:b/>
          <w:sz w:val="24"/>
          <w:szCs w:val="24"/>
          <w:lang w:eastAsia="ja-JP"/>
        </w:rPr>
        <w:t>1.15  General</w:t>
      </w:r>
      <w:proofErr w:type="gramEnd"/>
      <w:r w:rsidRPr="00B74332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 Development Quotient at 3 years’</w:t>
      </w:r>
      <w:r w:rsidR="00490DEC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 </w:t>
      </w:r>
      <w:r w:rsidRPr="00B74332">
        <w:rPr>
          <w:rFonts w:ascii="Times New Roman" w:eastAsiaTheme="minorEastAsia" w:hAnsi="Times New Roman"/>
          <w:b/>
          <w:sz w:val="24"/>
          <w:szCs w:val="24"/>
          <w:lang w:eastAsia="ja-JP"/>
        </w:rPr>
        <w:t>follow-up</w:t>
      </w:r>
    </w:p>
    <w:p w14:paraId="0B2E2EA5" w14:textId="4EF374E4" w:rsidR="0098285A" w:rsidRPr="00B74332" w:rsidRDefault="0098285A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  <w:r w:rsidRPr="00B74332">
        <w:rPr>
          <w:rFonts w:ascii="Times New Roman" w:eastAsiaTheme="minorEastAsia" w:hAnsi="Times New Roman"/>
          <w:noProof/>
          <w:sz w:val="24"/>
          <w:szCs w:val="24"/>
          <w:lang w:val="en-US" w:eastAsia="ja-JP"/>
        </w:rPr>
        <w:drawing>
          <wp:inline distT="0" distB="0" distL="0" distR="0" wp14:anchorId="6CD8339B" wp14:editId="3D40A6E9">
            <wp:extent cx="5612130" cy="1350010"/>
            <wp:effectExtent l="0" t="0" r="7620" b="254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350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1D36D" w14:textId="77777777" w:rsidR="00125CE6" w:rsidRPr="00B74332" w:rsidRDefault="00125CE6" w:rsidP="00B7433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/>
        <w:rPr>
          <w:rFonts w:ascii="Times New Roman" w:eastAsiaTheme="minorEastAsia" w:hAnsi="Times New Roman"/>
          <w:sz w:val="24"/>
          <w:szCs w:val="24"/>
          <w:lang w:eastAsia="ja-JP"/>
        </w:rPr>
      </w:pPr>
    </w:p>
    <w:sectPr w:rsidR="00125CE6" w:rsidRPr="00B74332" w:rsidSect="0098285A">
      <w:headerReference w:type="even" r:id="rId22"/>
      <w:headerReference w:type="default" r:id="rId23"/>
      <w:footerReference w:type="even" r:id="rId24"/>
      <w:headerReference w:type="first" r:id="rId25"/>
      <w:pgSz w:w="11900" w:h="16840"/>
      <w:pgMar w:top="1440" w:right="1440" w:bottom="1440" w:left="1440" w:header="340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F47724" w14:textId="77777777" w:rsidR="00490DEC" w:rsidRDefault="00490DEC" w:rsidP="00B8665E">
      <w:pPr>
        <w:spacing w:before="0" w:after="0"/>
      </w:pPr>
      <w:r>
        <w:separator/>
      </w:r>
    </w:p>
  </w:endnote>
  <w:endnote w:type="continuationSeparator" w:id="0">
    <w:p w14:paraId="7E129889" w14:textId="77777777" w:rsidR="00490DEC" w:rsidRDefault="00490DEC" w:rsidP="00B8665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6FD2EC" w14:textId="77777777" w:rsidR="00490DEC" w:rsidRDefault="00490DEC" w:rsidP="00052124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251FEA64" w14:textId="77777777" w:rsidR="00490DEC" w:rsidRDefault="00490DEC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371274" w14:textId="77777777" w:rsidR="00490DEC" w:rsidRDefault="00490DEC" w:rsidP="00B8665E">
      <w:pPr>
        <w:spacing w:before="0" w:after="0"/>
      </w:pPr>
      <w:r>
        <w:separator/>
      </w:r>
    </w:p>
  </w:footnote>
  <w:footnote w:type="continuationSeparator" w:id="0">
    <w:p w14:paraId="2A0150AB" w14:textId="77777777" w:rsidR="00490DEC" w:rsidRDefault="00490DEC" w:rsidP="00B8665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BB279C" w14:textId="77777777" w:rsidR="00490DEC" w:rsidRDefault="00490DEC" w:rsidP="00177F34">
    <w:pPr>
      <w:pStyle w:val="a5"/>
      <w:framePr w:wrap="around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69AFAE35" w14:textId="77777777" w:rsidR="00490DEC" w:rsidRDefault="00490DEC" w:rsidP="004B0C0A">
    <w:pPr>
      <w:pStyle w:val="a5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EB44EC" w14:textId="77777777" w:rsidR="00490DEC" w:rsidRDefault="00490DEC" w:rsidP="00177F34">
    <w:pPr>
      <w:pStyle w:val="a5"/>
      <w:framePr w:wrap="around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2726ED">
      <w:rPr>
        <w:rStyle w:val="a9"/>
        <w:noProof/>
      </w:rPr>
      <w:t>6</w:t>
    </w:r>
    <w:r>
      <w:rPr>
        <w:rStyle w:val="a9"/>
      </w:rPr>
      <w:fldChar w:fldCharType="end"/>
    </w:r>
  </w:p>
  <w:p w14:paraId="00138066" w14:textId="70B81A1F" w:rsidR="00490DEC" w:rsidRPr="008137E9" w:rsidRDefault="00490DEC" w:rsidP="004B0C0A">
    <w:pPr>
      <w:pStyle w:val="a5"/>
      <w:ind w:right="360"/>
      <w:rPr>
        <w:b/>
        <w:i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3719423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6C089AC" w14:textId="77777777" w:rsidR="00490DEC" w:rsidRDefault="00490DEC">
        <w:pPr>
          <w:pStyle w:val="a5"/>
          <w:jc w:val="right"/>
          <w:rPr>
            <w:rFonts w:eastAsiaTheme="minorEastAsia"/>
            <w:lang w:eastAsia="ja-JP"/>
          </w:rPr>
        </w:pPr>
      </w:p>
      <w:p w14:paraId="20848FCC" w14:textId="1F45B2D5" w:rsidR="00490DEC" w:rsidRPr="0098285A" w:rsidRDefault="00490DEC" w:rsidP="0098285A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26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570"/>
    <w:rsid w:val="00052124"/>
    <w:rsid w:val="0008739A"/>
    <w:rsid w:val="000C5316"/>
    <w:rsid w:val="000E1E45"/>
    <w:rsid w:val="00113D8C"/>
    <w:rsid w:val="00125CE6"/>
    <w:rsid w:val="00177F34"/>
    <w:rsid w:val="001A0AB8"/>
    <w:rsid w:val="001C6BBA"/>
    <w:rsid w:val="001F6B1D"/>
    <w:rsid w:val="00211C78"/>
    <w:rsid w:val="002726ED"/>
    <w:rsid w:val="00277FCE"/>
    <w:rsid w:val="002F19B2"/>
    <w:rsid w:val="002F57C3"/>
    <w:rsid w:val="00343B70"/>
    <w:rsid w:val="00377ABC"/>
    <w:rsid w:val="00386CB8"/>
    <w:rsid w:val="00411398"/>
    <w:rsid w:val="004128D3"/>
    <w:rsid w:val="00490DEC"/>
    <w:rsid w:val="004B0C0A"/>
    <w:rsid w:val="004C1F7C"/>
    <w:rsid w:val="004C71D3"/>
    <w:rsid w:val="004D3AC7"/>
    <w:rsid w:val="005C2707"/>
    <w:rsid w:val="005F3570"/>
    <w:rsid w:val="005F421C"/>
    <w:rsid w:val="00623336"/>
    <w:rsid w:val="006B697D"/>
    <w:rsid w:val="006B73C2"/>
    <w:rsid w:val="006C4EF1"/>
    <w:rsid w:val="00717753"/>
    <w:rsid w:val="007522D3"/>
    <w:rsid w:val="007C4A2A"/>
    <w:rsid w:val="007D7400"/>
    <w:rsid w:val="007F57B0"/>
    <w:rsid w:val="008137E9"/>
    <w:rsid w:val="00841A3C"/>
    <w:rsid w:val="0084713E"/>
    <w:rsid w:val="00864138"/>
    <w:rsid w:val="0086748E"/>
    <w:rsid w:val="008733EB"/>
    <w:rsid w:val="008D528C"/>
    <w:rsid w:val="008F4752"/>
    <w:rsid w:val="0090285A"/>
    <w:rsid w:val="00947ABC"/>
    <w:rsid w:val="0098285A"/>
    <w:rsid w:val="009B1B8F"/>
    <w:rsid w:val="009E3F78"/>
    <w:rsid w:val="00A079A5"/>
    <w:rsid w:val="00A23DF2"/>
    <w:rsid w:val="00A5398E"/>
    <w:rsid w:val="00A86878"/>
    <w:rsid w:val="00AA342C"/>
    <w:rsid w:val="00AD6025"/>
    <w:rsid w:val="00B57D64"/>
    <w:rsid w:val="00B640C4"/>
    <w:rsid w:val="00B66A6E"/>
    <w:rsid w:val="00B74332"/>
    <w:rsid w:val="00B846E6"/>
    <w:rsid w:val="00B8665E"/>
    <w:rsid w:val="00BD304E"/>
    <w:rsid w:val="00C467D1"/>
    <w:rsid w:val="00CE0752"/>
    <w:rsid w:val="00CE67AA"/>
    <w:rsid w:val="00D358A2"/>
    <w:rsid w:val="00D47071"/>
    <w:rsid w:val="00D50156"/>
    <w:rsid w:val="00D70205"/>
    <w:rsid w:val="00E04A19"/>
    <w:rsid w:val="00E20041"/>
    <w:rsid w:val="00E32E24"/>
    <w:rsid w:val="00E740A4"/>
    <w:rsid w:val="00E761F6"/>
    <w:rsid w:val="00E854EF"/>
    <w:rsid w:val="00EA4513"/>
    <w:rsid w:val="00EE5528"/>
    <w:rsid w:val="00F271E0"/>
    <w:rsid w:val="00F42332"/>
    <w:rsid w:val="00F675F8"/>
    <w:rsid w:val="00FB0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942AD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3570"/>
    <w:pPr>
      <w:spacing w:before="100" w:beforeAutospacing="1" w:after="100" w:afterAutospacing="1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F3570"/>
    <w:pPr>
      <w:spacing w:before="0" w:after="0"/>
    </w:pPr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F3570"/>
    <w:rPr>
      <w:rFonts w:ascii="Lucida Grande" w:eastAsia="Calibri" w:hAnsi="Lucida Grande" w:cs="Times New Roman"/>
      <w:sz w:val="18"/>
      <w:szCs w:val="18"/>
      <w:lang w:val="en-GB"/>
    </w:rPr>
  </w:style>
  <w:style w:type="paragraph" w:styleId="a5">
    <w:name w:val="header"/>
    <w:basedOn w:val="a"/>
    <w:link w:val="a6"/>
    <w:uiPriority w:val="99"/>
    <w:unhideWhenUsed/>
    <w:rsid w:val="00B8665E"/>
    <w:pPr>
      <w:tabs>
        <w:tab w:val="center" w:pos="4320"/>
        <w:tab w:val="right" w:pos="8640"/>
      </w:tabs>
      <w:spacing w:before="0" w:after="0"/>
    </w:pPr>
  </w:style>
  <w:style w:type="character" w:customStyle="1" w:styleId="a6">
    <w:name w:val="ヘッダー (文字)"/>
    <w:basedOn w:val="a0"/>
    <w:link w:val="a5"/>
    <w:uiPriority w:val="99"/>
    <w:rsid w:val="00B8665E"/>
    <w:rPr>
      <w:rFonts w:ascii="Calibri" w:eastAsia="Calibri" w:hAnsi="Calibri" w:cs="Times New Roman"/>
      <w:sz w:val="22"/>
      <w:szCs w:val="22"/>
      <w:lang w:val="en-GB"/>
    </w:rPr>
  </w:style>
  <w:style w:type="paragraph" w:styleId="a7">
    <w:name w:val="footer"/>
    <w:basedOn w:val="a"/>
    <w:link w:val="a8"/>
    <w:uiPriority w:val="99"/>
    <w:unhideWhenUsed/>
    <w:rsid w:val="00B8665E"/>
    <w:pPr>
      <w:tabs>
        <w:tab w:val="center" w:pos="4320"/>
        <w:tab w:val="right" w:pos="8640"/>
      </w:tabs>
      <w:spacing w:before="0" w:after="0"/>
    </w:pPr>
  </w:style>
  <w:style w:type="character" w:customStyle="1" w:styleId="a8">
    <w:name w:val="フッター (文字)"/>
    <w:basedOn w:val="a0"/>
    <w:link w:val="a7"/>
    <w:uiPriority w:val="99"/>
    <w:rsid w:val="00B8665E"/>
    <w:rPr>
      <w:rFonts w:ascii="Calibri" w:eastAsia="Calibri" w:hAnsi="Calibri" w:cs="Times New Roman"/>
      <w:sz w:val="22"/>
      <w:szCs w:val="22"/>
      <w:lang w:val="en-GB"/>
    </w:rPr>
  </w:style>
  <w:style w:type="character" w:styleId="a9">
    <w:name w:val="page number"/>
    <w:basedOn w:val="a0"/>
    <w:uiPriority w:val="99"/>
    <w:semiHidden/>
    <w:unhideWhenUsed/>
    <w:rsid w:val="0005212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3570"/>
    <w:pPr>
      <w:spacing w:before="100" w:beforeAutospacing="1" w:after="100" w:afterAutospacing="1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F3570"/>
    <w:pPr>
      <w:spacing w:before="0" w:after="0"/>
    </w:pPr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F3570"/>
    <w:rPr>
      <w:rFonts w:ascii="Lucida Grande" w:eastAsia="Calibri" w:hAnsi="Lucida Grande" w:cs="Times New Roman"/>
      <w:sz w:val="18"/>
      <w:szCs w:val="18"/>
      <w:lang w:val="en-GB"/>
    </w:rPr>
  </w:style>
  <w:style w:type="paragraph" w:styleId="a5">
    <w:name w:val="header"/>
    <w:basedOn w:val="a"/>
    <w:link w:val="a6"/>
    <w:uiPriority w:val="99"/>
    <w:unhideWhenUsed/>
    <w:rsid w:val="00B8665E"/>
    <w:pPr>
      <w:tabs>
        <w:tab w:val="center" w:pos="4320"/>
        <w:tab w:val="right" w:pos="8640"/>
      </w:tabs>
      <w:spacing w:before="0" w:after="0"/>
    </w:pPr>
  </w:style>
  <w:style w:type="character" w:customStyle="1" w:styleId="a6">
    <w:name w:val="ヘッダー (文字)"/>
    <w:basedOn w:val="a0"/>
    <w:link w:val="a5"/>
    <w:uiPriority w:val="99"/>
    <w:rsid w:val="00B8665E"/>
    <w:rPr>
      <w:rFonts w:ascii="Calibri" w:eastAsia="Calibri" w:hAnsi="Calibri" w:cs="Times New Roman"/>
      <w:sz w:val="22"/>
      <w:szCs w:val="22"/>
      <w:lang w:val="en-GB"/>
    </w:rPr>
  </w:style>
  <w:style w:type="paragraph" w:styleId="a7">
    <w:name w:val="footer"/>
    <w:basedOn w:val="a"/>
    <w:link w:val="a8"/>
    <w:uiPriority w:val="99"/>
    <w:unhideWhenUsed/>
    <w:rsid w:val="00B8665E"/>
    <w:pPr>
      <w:tabs>
        <w:tab w:val="center" w:pos="4320"/>
        <w:tab w:val="right" w:pos="8640"/>
      </w:tabs>
      <w:spacing w:before="0" w:after="0"/>
    </w:pPr>
  </w:style>
  <w:style w:type="character" w:customStyle="1" w:styleId="a8">
    <w:name w:val="フッター (文字)"/>
    <w:basedOn w:val="a0"/>
    <w:link w:val="a7"/>
    <w:uiPriority w:val="99"/>
    <w:rsid w:val="00B8665E"/>
    <w:rPr>
      <w:rFonts w:ascii="Calibri" w:eastAsia="Calibri" w:hAnsi="Calibri" w:cs="Times New Roman"/>
      <w:sz w:val="22"/>
      <w:szCs w:val="22"/>
      <w:lang w:val="en-GB"/>
    </w:rPr>
  </w:style>
  <w:style w:type="character" w:styleId="a9">
    <w:name w:val="page number"/>
    <w:basedOn w:val="a0"/>
    <w:uiPriority w:val="99"/>
    <w:semiHidden/>
    <w:unhideWhenUsed/>
    <w:rsid w:val="000521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57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9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91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96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66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06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46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18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8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1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20" Type="http://schemas.openxmlformats.org/officeDocument/2006/relationships/image" Target="media/image14.png"/><Relationship Id="rId21" Type="http://schemas.openxmlformats.org/officeDocument/2006/relationships/image" Target="media/image15.png"/><Relationship Id="rId22" Type="http://schemas.openxmlformats.org/officeDocument/2006/relationships/header" Target="header1.xml"/><Relationship Id="rId23" Type="http://schemas.openxmlformats.org/officeDocument/2006/relationships/header" Target="header2.xml"/><Relationship Id="rId24" Type="http://schemas.openxmlformats.org/officeDocument/2006/relationships/footer" Target="footer1.xml"/><Relationship Id="rId25" Type="http://schemas.openxmlformats.org/officeDocument/2006/relationships/header" Target="header3.xml"/><Relationship Id="rId26" Type="http://schemas.openxmlformats.org/officeDocument/2006/relationships/fontTable" Target="fontTable.xml"/><Relationship Id="rId27" Type="http://schemas.openxmlformats.org/officeDocument/2006/relationships/theme" Target="theme/theme1.xml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image" Target="media/image9.png"/><Relationship Id="rId16" Type="http://schemas.openxmlformats.org/officeDocument/2006/relationships/image" Target="media/image10.png"/><Relationship Id="rId17" Type="http://schemas.openxmlformats.org/officeDocument/2006/relationships/image" Target="media/image11.png"/><Relationship Id="rId18" Type="http://schemas.openxmlformats.org/officeDocument/2006/relationships/image" Target="media/image12.png"/><Relationship Id="rId19" Type="http://schemas.openxmlformats.org/officeDocument/2006/relationships/image" Target="media/image13.png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4</Words>
  <Characters>65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Amiya</dc:creator>
  <cp:lastModifiedBy>Ota Erika</cp:lastModifiedBy>
  <cp:revision>2</cp:revision>
  <cp:lastPrinted>2014-04-07T04:41:00Z</cp:lastPrinted>
  <dcterms:created xsi:type="dcterms:W3CDTF">2015-03-27T16:34:00Z</dcterms:created>
  <dcterms:modified xsi:type="dcterms:W3CDTF">2015-03-27T16:34:00Z</dcterms:modified>
</cp:coreProperties>
</file>